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ED68BA" w:rsidR="00F102CC" w:rsidRPr="003D5AF6" w:rsidRDefault="00B719E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vailability </w:t>
            </w:r>
            <w:r w:rsidR="00783834">
              <w:rPr>
                <w:rFonts w:ascii="Noto Sans" w:eastAsia="Noto Sans" w:hAnsi="Noto Sans" w:cs="Noto Sans"/>
                <w:bCs/>
                <w:color w:val="434343"/>
                <w:sz w:val="18"/>
                <w:szCs w:val="18"/>
              </w:rPr>
              <w:t>Statemen</w:t>
            </w:r>
            <w:r>
              <w:rPr>
                <w:rFonts w:ascii="Noto Sans" w:eastAsia="Noto Sans" w:hAnsi="Noto Sans" w:cs="Noto Sans"/>
                <w:bCs/>
                <w:color w:val="434343"/>
                <w:sz w:val="18"/>
                <w:szCs w:val="18"/>
              </w:rPr>
              <w:t>t</w:t>
            </w:r>
            <w:r w:rsidR="00783834">
              <w:rPr>
                <w:rFonts w:ascii="Noto Sans" w:eastAsia="Noto Sans" w:hAnsi="Noto Sans" w:cs="Noto Sans"/>
                <w:bCs/>
                <w:color w:val="434343"/>
                <w:sz w:val="18"/>
                <w:szCs w:val="18"/>
              </w:rPr>
              <w:t xml:space="preserve"> added after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80E0CFA" w14:textId="77777777" w:rsidR="00F102CC" w:rsidRDefault="00A56DC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p w14:paraId="31209F92" w14:textId="609CBC97" w:rsidR="00783834" w:rsidRPr="003D5AF6" w:rsidRDefault="0078383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BC8424" w:rsidR="00F102CC" w:rsidRPr="003D5AF6" w:rsidRDefault="00A56DC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932FC4F" w:rsidR="00F102CC" w:rsidRPr="003D5AF6" w:rsidRDefault="00A56DC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95AB05E" w:rsidR="00F102CC" w:rsidRPr="003D5AF6" w:rsidRDefault="00A56DC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7B9DD75" w:rsidR="00F102CC" w:rsidRPr="003D5AF6" w:rsidRDefault="00A56D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A9E81B" w:rsidR="00F102CC" w:rsidRPr="003D5AF6" w:rsidRDefault="00A56D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7895B9" w:rsidR="00F102CC" w:rsidRPr="003D5AF6" w:rsidRDefault="00A56D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18A09EC" w:rsidR="00F102CC" w:rsidRPr="003D5AF6" w:rsidRDefault="00783834">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D793B4"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7EBAB8" w:rsidR="00F102CC" w:rsidRDefault="00A56DC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CDF9D0"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F579A7"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48D461"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088FD6" w:rsidR="00F102CC" w:rsidRDefault="00A56D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82F5A8"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1723F7"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BCA284" w:rsidR="00F102CC" w:rsidRPr="003D5AF6" w:rsidRDefault="007838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A8EC50"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7E7D79"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A05E93"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592284"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8DF81F" w:rsidR="00F102CC" w:rsidRPr="003D5AF6" w:rsidRDefault="00A56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8A6AA3" w:rsidR="00F102CC" w:rsidRPr="003D5AF6" w:rsidRDefault="00842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EFBEB5A" w:rsidR="00F102CC" w:rsidRPr="003D5AF6" w:rsidRDefault="00B71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D7D488" w14:textId="4BD5CE8A" w:rsidR="00F102CC" w:rsidRDefault="00B71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 section</w:t>
            </w:r>
          </w:p>
          <w:p w14:paraId="64615AE6" w14:textId="77777777" w:rsidR="00842B5B" w:rsidRDefault="00842B5B">
            <w:pPr>
              <w:spacing w:line="225" w:lineRule="auto"/>
              <w:rPr>
                <w:rFonts w:ascii="Noto Sans" w:eastAsia="Noto Sans" w:hAnsi="Noto Sans" w:cs="Noto Sans"/>
                <w:bCs/>
                <w:color w:val="434343"/>
                <w:sz w:val="18"/>
                <w:szCs w:val="18"/>
              </w:rPr>
            </w:pPr>
          </w:p>
          <w:p w14:paraId="4790A381" w14:textId="1D07B5CA" w:rsidR="00B719E8" w:rsidRPr="003D5AF6" w:rsidRDefault="00842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se of previously published datase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6284E5" w:rsidR="00F102CC" w:rsidRPr="003D5AF6" w:rsidRDefault="00B71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074C7B7" w:rsidR="00F102CC" w:rsidRPr="003D5AF6" w:rsidRDefault="00842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se of previously published datase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5DD277" w:rsidR="00F102CC" w:rsidRPr="003D5AF6" w:rsidRDefault="00842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BAE4CE" w:rsidR="00F102CC" w:rsidRPr="003D5AF6" w:rsidRDefault="00842B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9D4B7F8" w:rsidR="00F102CC" w:rsidRPr="003D5AF6" w:rsidRDefault="00135A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1A089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B36FFE" w:rsidR="00F102CC" w:rsidRPr="003D5AF6" w:rsidRDefault="00B71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59D4F" w14:textId="77777777" w:rsidR="00C47A28" w:rsidRDefault="00C47A28">
      <w:r>
        <w:separator/>
      </w:r>
    </w:p>
  </w:endnote>
  <w:endnote w:type="continuationSeparator" w:id="0">
    <w:p w14:paraId="7265EDD1" w14:textId="77777777" w:rsidR="00C47A28" w:rsidRDefault="00C47A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C7443" w14:textId="77777777" w:rsidR="00C47A28" w:rsidRDefault="00C47A28">
      <w:r>
        <w:separator/>
      </w:r>
    </w:p>
  </w:footnote>
  <w:footnote w:type="continuationSeparator" w:id="0">
    <w:p w14:paraId="5E2395FE" w14:textId="77777777" w:rsidR="00C47A28" w:rsidRDefault="00C47A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0281984">
    <w:abstractNumId w:val="2"/>
  </w:num>
  <w:num w:numId="2" w16cid:durableId="828063430">
    <w:abstractNumId w:val="0"/>
  </w:num>
  <w:num w:numId="3" w16cid:durableId="1401514125">
    <w:abstractNumId w:val="1"/>
  </w:num>
  <w:num w:numId="4" w16cid:durableId="18611670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5A2A"/>
    <w:rsid w:val="001B3BCC"/>
    <w:rsid w:val="002209A8"/>
    <w:rsid w:val="002F69F6"/>
    <w:rsid w:val="003D5AF6"/>
    <w:rsid w:val="00427975"/>
    <w:rsid w:val="004E2C31"/>
    <w:rsid w:val="005B0259"/>
    <w:rsid w:val="007054B6"/>
    <w:rsid w:val="00783834"/>
    <w:rsid w:val="00842B5B"/>
    <w:rsid w:val="009C7B26"/>
    <w:rsid w:val="00A11E52"/>
    <w:rsid w:val="00A56DCD"/>
    <w:rsid w:val="00B719E8"/>
    <w:rsid w:val="00BD41E9"/>
    <w:rsid w:val="00C47A28"/>
    <w:rsid w:val="00C84413"/>
    <w:rsid w:val="00E74B3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5</Pages>
  <Words>1483</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si Staneva</cp:lastModifiedBy>
  <cp:revision>8</cp:revision>
  <dcterms:created xsi:type="dcterms:W3CDTF">2022-02-28T12:21:00Z</dcterms:created>
  <dcterms:modified xsi:type="dcterms:W3CDTF">2022-09-08T12:25:00Z</dcterms:modified>
</cp:coreProperties>
</file>